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26FF6F"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B22181F"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F5B2B4E"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9923C7"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FE7E55"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41523A"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FC629E"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6048A6"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BC3460B" w:rsidR="00F102CC" w:rsidRPr="003D5AF6" w:rsidRDefault="00B56872">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62F64E" w:rsidR="00F102CC" w:rsidRDefault="00B5687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8FCDCC"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D7058B"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FC77D8"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8E64DA" w:rsidR="00F102CC" w:rsidRDefault="00B568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BFA856"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EA99400"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A9FBD03"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C13627F"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22DCFA"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844833"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D29D26"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E3A5BA"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59B221"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EB6790D"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78DC17"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77DA0E"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EF5047C"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8B9CD44"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04A573" w:rsidR="00F102CC" w:rsidRPr="003D5AF6" w:rsidRDefault="00B5687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4BF29C"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A72F9A" w:rsidR="00F102CC" w:rsidRPr="003D5AF6" w:rsidRDefault="00B56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F74B8">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7C71F" w14:textId="77777777" w:rsidR="002F74B8" w:rsidRDefault="002F74B8">
      <w:r>
        <w:separator/>
      </w:r>
    </w:p>
  </w:endnote>
  <w:endnote w:type="continuationSeparator" w:id="0">
    <w:p w14:paraId="6BE03E5C" w14:textId="77777777" w:rsidR="002F74B8" w:rsidRDefault="002F7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40DD7" w14:textId="77777777" w:rsidR="002F74B8" w:rsidRDefault="002F74B8">
      <w:r>
        <w:separator/>
      </w:r>
    </w:p>
  </w:footnote>
  <w:footnote w:type="continuationSeparator" w:id="0">
    <w:p w14:paraId="03661D5A" w14:textId="77777777" w:rsidR="002F74B8" w:rsidRDefault="002F74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14802966">
    <w:abstractNumId w:val="2"/>
  </w:num>
  <w:num w:numId="2" w16cid:durableId="1320617403">
    <w:abstractNumId w:val="0"/>
  </w:num>
  <w:num w:numId="3" w16cid:durableId="1622686511">
    <w:abstractNumId w:val="1"/>
  </w:num>
  <w:num w:numId="4" w16cid:durableId="1275213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12B0"/>
    <w:rsid w:val="001B3BCC"/>
    <w:rsid w:val="002209A8"/>
    <w:rsid w:val="002F74B8"/>
    <w:rsid w:val="003D5AF6"/>
    <w:rsid w:val="00427975"/>
    <w:rsid w:val="004E2C31"/>
    <w:rsid w:val="005B0259"/>
    <w:rsid w:val="007054B6"/>
    <w:rsid w:val="009C7B26"/>
    <w:rsid w:val="00A11E52"/>
    <w:rsid w:val="00B5687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78</Words>
  <Characters>812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hieu Hénault</cp:lastModifiedBy>
  <cp:revision>6</cp:revision>
  <dcterms:created xsi:type="dcterms:W3CDTF">2022-02-28T12:21:00Z</dcterms:created>
  <dcterms:modified xsi:type="dcterms:W3CDTF">2024-02-15T06:38:00Z</dcterms:modified>
</cp:coreProperties>
</file>